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387"/>
        <w:gridCol w:w="3600"/>
        <w:gridCol w:w="3319"/>
      </w:tblGrid>
      <w:tr w:rsidR="00BE5667" w:rsidRPr="00BE5667" w14:paraId="4FE4CEFE" w14:textId="77777777" w:rsidTr="00BE5667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DF99" w14:textId="77777777" w:rsidR="00BE5667" w:rsidRPr="00BE5667" w:rsidRDefault="00BE5667" w:rsidP="00BE566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e primers are designed as follows for synthesizing Flag-tagged BRICHOS.</w:t>
            </w:r>
          </w:p>
        </w:tc>
      </w:tr>
      <w:tr w:rsidR="00BE5667" w:rsidRPr="00BE5667" w14:paraId="17FE4568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C67C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3F36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orward primer 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F55A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BE5667" w:rsidRPr="00BE5667" w14:paraId="55C64D3F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53BE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A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52E7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2834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ggccgcctaaaagctctttctgttgttacacag</w:t>
            </w:r>
            <w:proofErr w:type="spellEnd"/>
          </w:p>
        </w:tc>
      </w:tr>
      <w:tr w:rsidR="00BE5667" w:rsidRPr="00BE5667" w14:paraId="1FF77ECA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5B8E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B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1F1D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9524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ggccgcctacagcttataggtttccttatcat</w:t>
            </w:r>
            <w:proofErr w:type="spellEnd"/>
          </w:p>
        </w:tc>
      </w:tr>
      <w:tr w:rsidR="00BE5667" w:rsidRPr="00BE5667" w14:paraId="69EDD685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D6D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C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A636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30C6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cggccgcctacagccggtaggtgtc</w:t>
            </w:r>
            <w:proofErr w:type="spellEnd"/>
          </w:p>
        </w:tc>
      </w:tr>
      <w:tr w:rsidR="00BE5667" w:rsidRPr="00BE5667" w14:paraId="209D66A9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AE2A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1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792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4BE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cggccgcctaggccatgtaggtggggat</w:t>
            </w:r>
            <w:proofErr w:type="spellEnd"/>
          </w:p>
        </w:tc>
      </w:tr>
      <w:tr w:rsidR="00BE5667" w:rsidRPr="00BE5667" w14:paraId="713B3B9F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2C66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2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1814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74A2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ggccgcctacttgtagagggggatgt</w:t>
            </w:r>
            <w:proofErr w:type="spellEnd"/>
          </w:p>
        </w:tc>
      </w:tr>
      <w:tr w:rsidR="00BE5667" w:rsidRPr="00BE5667" w14:paraId="3D3B3872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3BA0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MD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1C27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D26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ggccgcctagatccagtacattgtcacgt</w:t>
            </w:r>
            <w:proofErr w:type="spellEnd"/>
          </w:p>
        </w:tc>
      </w:tr>
      <w:tr w:rsidR="00BE5667" w:rsidRPr="00BE5667" w14:paraId="6DFB725B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396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MD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923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F622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cggccgcctacagccagaagataggcagat</w:t>
            </w:r>
            <w:proofErr w:type="spellEnd"/>
          </w:p>
        </w:tc>
      </w:tr>
      <w:tr w:rsidR="00BE5667" w:rsidRPr="00BE5667" w14:paraId="7E76D834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FE93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P</w:t>
            </w:r>
            <w:proofErr w:type="spellEnd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C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92E6F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3AC9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ggccgcctagatgtagtacagaggcacct</w:t>
            </w:r>
            <w:proofErr w:type="spellEnd"/>
          </w:p>
        </w:tc>
      </w:tr>
      <w:tr w:rsidR="00BE5667" w:rsidRPr="00BE5667" w14:paraId="0A36CEA7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1430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CD5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E1AC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4891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cggccgcctaggcccagtagataggtgtt</w:t>
            </w:r>
            <w:proofErr w:type="spellEnd"/>
          </w:p>
        </w:tc>
      </w:tr>
      <w:tr w:rsidR="00BE5667" w:rsidRPr="00BE5667" w14:paraId="736BC9A1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8653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F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1E0E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ttcaagcttggtaccgccacca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DB52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cggccgcctatctggtgtagatggcgt</w:t>
            </w:r>
            <w:proofErr w:type="spellEnd"/>
          </w:p>
        </w:tc>
      </w:tr>
      <w:tr w:rsidR="00BE5667" w:rsidRPr="00BE5667" w14:paraId="54813BB7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149C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6689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62A5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667" w:rsidRPr="00BE5667" w14:paraId="4515817C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CB45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1692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1A64B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667" w:rsidRPr="00BE5667" w14:paraId="7AEAEDB5" w14:textId="77777777" w:rsidTr="00BE5667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3DA6" w14:textId="77777777" w:rsidR="00BE5667" w:rsidRPr="00BE5667" w:rsidRDefault="00BE5667" w:rsidP="00BE566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e primers are designed as follows for expressing the BRICHOS protein in prokaryotes</w:t>
            </w:r>
          </w:p>
        </w:tc>
      </w:tr>
      <w:tr w:rsidR="00BE5667" w:rsidRPr="00BE5667" w14:paraId="7F78ABD2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21E1" w14:textId="77777777" w:rsidR="00BE5667" w:rsidRPr="00BE5667" w:rsidRDefault="00BE5667" w:rsidP="00BE566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8896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orward primer 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9FCA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BE5667" w:rsidRPr="00BE5667" w14:paraId="713E8EAA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944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B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0B15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gcgtcgacacagaccatcgaggaaaacatta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13AD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tgcggccgccagcttataggtttccttatcat</w:t>
            </w:r>
            <w:proofErr w:type="spellEnd"/>
          </w:p>
        </w:tc>
      </w:tr>
      <w:tr w:rsidR="00BE5667" w:rsidRPr="00BE5667" w14:paraId="2245A0A0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0027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MD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9D54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gcgtcgacatccaacggcgagaagaa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6C18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tgcggccgcgatccagtacattgtcacgtt</w:t>
            </w:r>
            <w:proofErr w:type="spellEnd"/>
          </w:p>
        </w:tc>
      </w:tr>
      <w:tr w:rsidR="00BE5667" w:rsidRPr="00BE5667" w14:paraId="54F6DFCF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CDAC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F-BRICHO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3E7E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gcgtcgacacctgctgaactgagagt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16AE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tgcggccgctctggtgtagatggcgt</w:t>
            </w:r>
            <w:proofErr w:type="spellEnd"/>
          </w:p>
        </w:tc>
      </w:tr>
      <w:tr w:rsidR="00BE5667" w:rsidRPr="00BE5667" w14:paraId="145E3DF7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F6CC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A77B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FC70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667" w:rsidRPr="00BE5667" w14:paraId="37C0C9DF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E812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F558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2615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667" w:rsidRPr="00BE5667" w14:paraId="690FF549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4C78" w14:textId="77777777" w:rsidR="00BE5667" w:rsidRPr="00BE5667" w:rsidRDefault="00BE5667" w:rsidP="00BE56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9D57" w14:textId="77777777" w:rsidR="00BE5667" w:rsidRPr="00BE5667" w:rsidRDefault="00BE5667" w:rsidP="00BE566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e primers are designed as follows for synthesizing tau fragment</w:t>
            </w:r>
          </w:p>
        </w:tc>
      </w:tr>
      <w:tr w:rsidR="00BE5667" w:rsidRPr="00BE5667" w14:paraId="5725CB83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D3E7" w14:textId="77777777" w:rsidR="00BE5667" w:rsidRPr="00BE5667" w:rsidRDefault="00BE5667" w:rsidP="00BE566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B0B5B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orward primer 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4BA6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BE5667" w:rsidRPr="00BE5667" w14:paraId="60278A75" w14:textId="77777777" w:rsidTr="00BE5667">
        <w:trPr>
          <w:trHeight w:val="28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40DF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9FFA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aaggagatatacatatgggtaccttcatgaaaggactttcaaaggcc</w:t>
            </w:r>
            <w:proofErr w:type="spellEnd"/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020C" w14:textId="77777777" w:rsidR="00BE5667" w:rsidRPr="00BE5667" w:rsidRDefault="00BE5667" w:rsidP="00BE56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E56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ctttgaaagtcctttcatgaaggtacccatatgtatatctccttctt</w:t>
            </w:r>
            <w:proofErr w:type="spellEnd"/>
          </w:p>
        </w:tc>
      </w:tr>
    </w:tbl>
    <w:p w14:paraId="42F57199" w14:textId="77777777" w:rsidR="00DD1287" w:rsidRPr="00BE5667" w:rsidRDefault="00DD1287">
      <w:pPr>
        <w:rPr>
          <w:rFonts w:hint="eastAsia"/>
        </w:rPr>
      </w:pPr>
    </w:p>
    <w:sectPr w:rsidR="00DD1287" w:rsidRPr="00BE5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F9"/>
    <w:rsid w:val="001359F9"/>
    <w:rsid w:val="002B4883"/>
    <w:rsid w:val="00BE5667"/>
    <w:rsid w:val="00C52AE7"/>
    <w:rsid w:val="00DD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FD2F2-44CC-4D05-9027-7667C6CA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59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9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9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9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9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9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9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9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59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5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5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9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59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59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59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59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59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59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5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9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59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9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59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9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59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5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59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59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苏</dc:creator>
  <cp:keywords/>
  <dc:description/>
  <cp:lastModifiedBy>丹丹 苏</cp:lastModifiedBy>
  <cp:revision>2</cp:revision>
  <dcterms:created xsi:type="dcterms:W3CDTF">2025-08-27T08:34:00Z</dcterms:created>
  <dcterms:modified xsi:type="dcterms:W3CDTF">2025-08-27T08:35:00Z</dcterms:modified>
</cp:coreProperties>
</file>